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5"/>
        <w:gridCol w:w="645"/>
        <w:gridCol w:w="645"/>
        <w:gridCol w:w="621"/>
        <w:gridCol w:w="621"/>
        <w:gridCol w:w="621"/>
        <w:gridCol w:w="621"/>
      </w:tblGrid>
      <w:tr w:rsidR="004D4AB1" w:rsidRPr="004D4AB1" w14:paraId="4776ED96" w14:textId="77777777" w:rsidTr="004D4AB1">
        <w:trPr>
          <w:trHeight w:val="33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24ADA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PG9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E4AA3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226F6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D5361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489EE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C3333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4E6CB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36DAC54B" w14:textId="77777777" w:rsidTr="004D4AB1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57D5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74BD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881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6AA3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653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CD1B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97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6ACE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42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4F09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565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DB6C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0863</w:t>
            </w:r>
          </w:p>
        </w:tc>
      </w:tr>
      <w:tr w:rsidR="004D4AB1" w:rsidRPr="004D4AB1" w14:paraId="0D3D64E5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F9A8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7DD1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687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8E5F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205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A165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22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7955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20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8277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219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F787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4780</w:t>
            </w:r>
          </w:p>
        </w:tc>
      </w:tr>
      <w:tr w:rsidR="004D4AB1" w:rsidRPr="004D4AB1" w14:paraId="3B621980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45BB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0447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838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05FA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97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2674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36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FFD6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3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A567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455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475A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6899</w:t>
            </w:r>
          </w:p>
        </w:tc>
      </w:tr>
      <w:tr w:rsidR="004D4AB1" w:rsidRPr="004D4AB1" w14:paraId="156754B0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9265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054C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02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0741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79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15EB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7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B17E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58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FC93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318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6F87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0824</w:t>
            </w:r>
          </w:p>
        </w:tc>
      </w:tr>
      <w:tr w:rsidR="004D4AB1" w:rsidRPr="004D4AB1" w14:paraId="5CBFB4A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89AC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6E95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93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34E2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55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B19C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2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96DD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70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7BCE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533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7B88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912</w:t>
            </w:r>
          </w:p>
        </w:tc>
      </w:tr>
      <w:tr w:rsidR="004D4AB1" w:rsidRPr="004D4AB1" w14:paraId="3B9249AA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1D2F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824D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89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9A89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20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57EF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3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3FEE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7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5C60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38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B78B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608</w:t>
            </w:r>
          </w:p>
        </w:tc>
      </w:tr>
      <w:tr w:rsidR="004D4AB1" w:rsidRPr="004D4AB1" w14:paraId="01F11A03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0C20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0FE2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81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410F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94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C916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4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3E26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4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27C0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40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C681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234</w:t>
            </w:r>
          </w:p>
        </w:tc>
      </w:tr>
      <w:tr w:rsidR="004D4AB1" w:rsidRPr="004D4AB1" w14:paraId="7C415F70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FA3A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6313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6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AB28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6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054B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0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FB33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8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A6B9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8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E654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89</w:t>
            </w:r>
          </w:p>
        </w:tc>
        <w:bookmarkStart w:id="0" w:name="_GoBack"/>
        <w:bookmarkEnd w:id="0"/>
      </w:tr>
      <w:tr w:rsidR="004D4AB1" w:rsidRPr="004D4AB1" w14:paraId="70D62D16" w14:textId="77777777" w:rsidTr="004D4AB1">
        <w:trPr>
          <w:trHeight w:val="34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7406C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CH01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F6F71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2ED6F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B9BAE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052AE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0A957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D370F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1AD7300C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CA1E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BC69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557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ED7D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278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A268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33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5967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1634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AF3C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279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7063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8433</w:t>
            </w:r>
          </w:p>
        </w:tc>
      </w:tr>
      <w:tr w:rsidR="004D4AB1" w:rsidRPr="004D4AB1" w14:paraId="1725966F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B06C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F4ED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388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06C7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818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CF8D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35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2A55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9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D1F7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226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E036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1599</w:t>
            </w:r>
          </w:p>
        </w:tc>
      </w:tr>
      <w:tr w:rsidR="004D4AB1" w:rsidRPr="004D4AB1" w14:paraId="4912FDC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8D82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8E9A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188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82F7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357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2B25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74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17F7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84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3BE5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627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D03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9355</w:t>
            </w:r>
          </w:p>
        </w:tc>
      </w:tr>
      <w:tr w:rsidR="004D4AB1" w:rsidRPr="004D4AB1" w14:paraId="64158611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E17B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0238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6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F519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72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A41D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6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C6DE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7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13BD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4223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189E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3692</w:t>
            </w:r>
          </w:p>
        </w:tc>
      </w:tr>
      <w:tr w:rsidR="004D4AB1" w:rsidRPr="004D4AB1" w14:paraId="409E3DC8" w14:textId="77777777" w:rsidTr="004D4AB1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517C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D68A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323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4E68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14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D69D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7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1526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2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37E1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28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9A43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990</w:t>
            </w:r>
          </w:p>
        </w:tc>
      </w:tr>
      <w:tr w:rsidR="004D4AB1" w:rsidRPr="004D4AB1" w14:paraId="2716818A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4ED0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641C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72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5F1B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99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5E5F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00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35C2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4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39CA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68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CE9E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479</w:t>
            </w:r>
          </w:p>
        </w:tc>
      </w:tr>
      <w:tr w:rsidR="004D4AB1" w:rsidRPr="004D4AB1" w14:paraId="20F251D9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4423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CB22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17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ABC1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52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F5E7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771B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6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250C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74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186E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089</w:t>
            </w:r>
          </w:p>
        </w:tc>
      </w:tr>
      <w:tr w:rsidR="004D4AB1" w:rsidRPr="004D4AB1" w14:paraId="615847BC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AAF3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0084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7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B447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15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E88E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0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719E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24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982C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2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B715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80</w:t>
            </w:r>
          </w:p>
        </w:tc>
      </w:tr>
      <w:tr w:rsidR="004D4AB1" w:rsidRPr="004D4AB1" w14:paraId="1D9CEE98" w14:textId="77777777" w:rsidTr="004D4AB1">
        <w:trPr>
          <w:trHeight w:val="34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4E06D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CH03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26302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CFA0C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192A7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3C08C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E9753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0042D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54951F6C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9FDB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667E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428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CB6A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989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85A5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73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FB46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23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958C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032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F469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6578</w:t>
            </w:r>
          </w:p>
        </w:tc>
      </w:tr>
      <w:tr w:rsidR="004D4AB1" w:rsidRPr="004D4AB1" w14:paraId="0826D7F8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34E0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5033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01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90FF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453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5B53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86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6EEC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91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4222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491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F6A1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8102</w:t>
            </w:r>
          </w:p>
        </w:tc>
      </w:tr>
      <w:tr w:rsidR="004D4AB1" w:rsidRPr="004D4AB1" w14:paraId="405196D8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7FB1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9865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29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291C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90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FCD5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6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5967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9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92EF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599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C73C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5751</w:t>
            </w:r>
          </w:p>
        </w:tc>
      </w:tr>
      <w:tr w:rsidR="004D4AB1" w:rsidRPr="004D4AB1" w14:paraId="4CFCC731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4AD3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6F60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49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8F72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49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D9A9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5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1228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2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7207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973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5334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407</w:t>
            </w:r>
          </w:p>
        </w:tc>
      </w:tr>
      <w:tr w:rsidR="004D4AB1" w:rsidRPr="004D4AB1" w14:paraId="05D54C17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2769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B9BB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07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1FC7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56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06A6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1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DE7B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6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E9D6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353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9A7C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256</w:t>
            </w:r>
          </w:p>
        </w:tc>
      </w:tr>
      <w:tr w:rsidR="004D4AB1" w:rsidRPr="004D4AB1" w14:paraId="0B6BDD21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4D1F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6DE4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34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8EC9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63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9C85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3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820E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5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4043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84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326F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048</w:t>
            </w:r>
          </w:p>
        </w:tc>
      </w:tr>
      <w:tr w:rsidR="004D4AB1" w:rsidRPr="004D4AB1" w14:paraId="538A23B6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F026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BBA8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1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EAA3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90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531D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8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A70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19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1A24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88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BAAF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690</w:t>
            </w:r>
          </w:p>
        </w:tc>
      </w:tr>
      <w:tr w:rsidR="004D4AB1" w:rsidRPr="004D4AB1" w14:paraId="46C67F82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8EB7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EE33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9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08A4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1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5ADF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2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EE2D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8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07E2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21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5C07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03</w:t>
            </w:r>
          </w:p>
        </w:tc>
      </w:tr>
      <w:tr w:rsidR="004D4AB1" w:rsidRPr="004D4AB1" w14:paraId="23AE54A6" w14:textId="77777777" w:rsidTr="004D4AB1">
        <w:trPr>
          <w:trHeight w:val="34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6810F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PGT128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1E655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E021A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37444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01FDB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2F583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1A472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1800C01D" w14:textId="77777777" w:rsidTr="004D4AB1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236B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A4FE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840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8B5D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362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4363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80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FEE2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127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F83C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940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EC1E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2673</w:t>
            </w:r>
          </w:p>
        </w:tc>
      </w:tr>
      <w:tr w:rsidR="004D4AB1" w:rsidRPr="004D4AB1" w14:paraId="4489BF1A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6D72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9AD7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632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1940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483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81DB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75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9D60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893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4490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696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312E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5820</w:t>
            </w:r>
          </w:p>
        </w:tc>
      </w:tr>
      <w:tr w:rsidR="004D4AB1" w:rsidRPr="004D4AB1" w14:paraId="1C5095B3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51A5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069E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079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B84C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467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1B99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48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A5E0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52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7048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185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630F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5627</w:t>
            </w:r>
          </w:p>
        </w:tc>
      </w:tr>
      <w:tr w:rsidR="004D4AB1" w:rsidRPr="004D4AB1" w14:paraId="71DEE95F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A91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22ED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589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AFDD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296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9DD6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66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EA0C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48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A407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046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7F71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3858</w:t>
            </w:r>
          </w:p>
        </w:tc>
      </w:tr>
      <w:tr w:rsidR="004D4AB1" w:rsidRPr="004D4AB1" w14:paraId="6AA18789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BCE5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67CA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83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8BED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436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F77A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32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E519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80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D7E8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764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BC50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8100</w:t>
            </w:r>
          </w:p>
        </w:tc>
      </w:tr>
      <w:tr w:rsidR="004D4AB1" w:rsidRPr="004D4AB1" w14:paraId="3EB59419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97A3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396C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17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D477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75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B3F8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46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1DB3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17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3A27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55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CDF7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677</w:t>
            </w:r>
          </w:p>
        </w:tc>
      </w:tr>
      <w:tr w:rsidR="004D4AB1" w:rsidRPr="004D4AB1" w14:paraId="34F632E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F61F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D32B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88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074D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45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F69C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0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A7D2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01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0AE1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12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38F8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776</w:t>
            </w:r>
          </w:p>
        </w:tc>
      </w:tr>
      <w:tr w:rsidR="004D4AB1" w:rsidRPr="004D4AB1" w14:paraId="0F49A98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B308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2049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72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5C76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20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F920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8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13D8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7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245F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870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34AC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660</w:t>
            </w:r>
          </w:p>
        </w:tc>
      </w:tr>
      <w:tr w:rsidR="004D4AB1" w:rsidRPr="004D4AB1" w14:paraId="36D5BF32" w14:textId="77777777" w:rsidTr="004D4AB1">
        <w:trPr>
          <w:trHeight w:val="34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8D6EA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PGT126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99E0F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17120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DC3FF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4F2A4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D51B9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4FF5F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4C8005A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4B95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7A9E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496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D041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895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1C62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70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BDF6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89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610F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980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697F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2754</w:t>
            </w:r>
          </w:p>
        </w:tc>
      </w:tr>
      <w:tr w:rsidR="004D4AB1" w:rsidRPr="004D4AB1" w14:paraId="3CEC7308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53F8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37E9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736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CC24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170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4BEB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75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5EF9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14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53DA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909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B530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2249</w:t>
            </w:r>
          </w:p>
        </w:tc>
      </w:tr>
      <w:tr w:rsidR="004D4AB1" w:rsidRPr="004D4AB1" w14:paraId="18808B50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5C4A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lastRenderedPageBreak/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7520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439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3ACD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327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99D9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37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EED7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71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8B8C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191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5C69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8942</w:t>
            </w:r>
          </w:p>
        </w:tc>
      </w:tr>
      <w:tr w:rsidR="004D4AB1" w:rsidRPr="004D4AB1" w14:paraId="27ED31B5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D4A9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3441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54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914C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524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E12A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56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E184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63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77CC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307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A64E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1903</w:t>
            </w:r>
          </w:p>
        </w:tc>
      </w:tr>
      <w:tr w:rsidR="004D4AB1" w:rsidRPr="004D4AB1" w14:paraId="5C2C594C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8AD0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352F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54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3A58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630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1076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2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6B80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28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F308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04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4625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393</w:t>
            </w:r>
          </w:p>
        </w:tc>
      </w:tr>
      <w:tr w:rsidR="004D4AB1" w:rsidRPr="004D4AB1" w14:paraId="2440EB63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AA85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871B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63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E383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25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06B0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07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7CB5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71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04E2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5823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2F29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225</w:t>
            </w:r>
          </w:p>
        </w:tc>
      </w:tr>
      <w:tr w:rsidR="004D4AB1" w:rsidRPr="004D4AB1" w14:paraId="6481FDAF" w14:textId="77777777" w:rsidTr="004D4AB1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303B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259A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92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60AC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20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9179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34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BC44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6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5439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31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DC38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123</w:t>
            </w:r>
          </w:p>
        </w:tc>
      </w:tr>
      <w:tr w:rsidR="004D4AB1" w:rsidRPr="004D4AB1" w14:paraId="780105A0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E09E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EA8E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A2726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54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C5E3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06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8558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06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5F03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6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C3A9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548</w:t>
            </w:r>
          </w:p>
        </w:tc>
      </w:tr>
      <w:tr w:rsidR="004D4AB1" w:rsidRPr="004D4AB1" w14:paraId="6EAC3E10" w14:textId="77777777" w:rsidTr="004D4AB1">
        <w:trPr>
          <w:trHeight w:val="34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1C99A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PGT121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00A2A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2B258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9F94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6C0CB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EDEEC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ADFE5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6BBEFD4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5DEF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FDB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5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CB6E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03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1DE4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35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987F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7524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1C25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537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9FCA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008</w:t>
            </w:r>
          </w:p>
        </w:tc>
      </w:tr>
      <w:tr w:rsidR="004D4AB1" w:rsidRPr="004D4AB1" w14:paraId="26CC73E6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70F0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8DDD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60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3F1A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14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9638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95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B710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13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B1A1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25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4BF5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525</w:t>
            </w:r>
          </w:p>
        </w:tc>
      </w:tr>
      <w:tr w:rsidR="004D4AB1" w:rsidRPr="004D4AB1" w14:paraId="6883DE38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7007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AB59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22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6520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16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6ACE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59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37D7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68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0575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13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408D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944</w:t>
            </w:r>
          </w:p>
        </w:tc>
      </w:tr>
      <w:tr w:rsidR="004D4AB1" w:rsidRPr="004D4AB1" w14:paraId="33F1FA9E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0FA8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74A3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9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6AC3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6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8C4F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97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8360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94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DA61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0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9FB1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96</w:t>
            </w:r>
          </w:p>
        </w:tc>
      </w:tr>
      <w:tr w:rsidR="004D4AB1" w:rsidRPr="004D4AB1" w14:paraId="452A11CC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85CC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B64C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1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517A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14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85B5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4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43ED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54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BA71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3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5967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22</w:t>
            </w:r>
          </w:p>
        </w:tc>
      </w:tr>
      <w:tr w:rsidR="004D4AB1" w:rsidRPr="004D4AB1" w14:paraId="795D62B3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98C4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7A9C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56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A233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9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5FE0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5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F0E9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67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E70D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8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AFF3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28</w:t>
            </w:r>
          </w:p>
        </w:tc>
      </w:tr>
      <w:tr w:rsidR="004D4AB1" w:rsidRPr="004D4AB1" w14:paraId="440A508F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0740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0D67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8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142F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6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3CBF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3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567D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2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DDFD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3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176E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33</w:t>
            </w:r>
          </w:p>
        </w:tc>
      </w:tr>
      <w:tr w:rsidR="004D4AB1" w:rsidRPr="004D4AB1" w14:paraId="56F83033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147F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32D5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8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F558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1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1A7C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2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DBDC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2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56DC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0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05A6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62</w:t>
            </w:r>
          </w:p>
        </w:tc>
      </w:tr>
      <w:tr w:rsidR="004D4AB1" w:rsidRPr="004D4AB1" w14:paraId="2529D8D2" w14:textId="77777777" w:rsidTr="004D4AB1">
        <w:trPr>
          <w:trHeight w:val="34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E0320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10-1074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A99FF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2AE64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91B9A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4C4A7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90F1D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59A35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2B82BEA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FA39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4A82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00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301F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709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FEE0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996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B2EF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004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5FBA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138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3C61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9930</w:t>
            </w:r>
          </w:p>
        </w:tc>
      </w:tr>
      <w:tr w:rsidR="004D4AB1" w:rsidRPr="004D4AB1" w14:paraId="664B2C9E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8571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2126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550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9D03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910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5A81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237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F747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364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3025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223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CD38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5980</w:t>
            </w:r>
          </w:p>
        </w:tc>
      </w:tr>
      <w:tr w:rsidR="004D4AB1" w:rsidRPr="004D4AB1" w14:paraId="2C5C52C2" w14:textId="77777777" w:rsidTr="004D4AB1">
        <w:trPr>
          <w:trHeight w:val="18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B960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80C6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145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F736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530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AF68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122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1920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036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B2A3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827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EA77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7641</w:t>
            </w:r>
          </w:p>
        </w:tc>
      </w:tr>
      <w:tr w:rsidR="004D4AB1" w:rsidRPr="004D4AB1" w14:paraId="459C3CE8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FA8F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6A1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128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DDEE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913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E4F1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154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CFE2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938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EB4A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226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521B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5136</w:t>
            </w:r>
          </w:p>
        </w:tc>
      </w:tr>
      <w:tr w:rsidR="004D4AB1" w:rsidRPr="004D4AB1" w14:paraId="7A0AA565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963A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1C40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094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B2F9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741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E94C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751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E114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975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97DD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314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CE7E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8387</w:t>
            </w:r>
          </w:p>
        </w:tc>
      </w:tr>
      <w:tr w:rsidR="004D4AB1" w:rsidRPr="004D4AB1" w14:paraId="00BF52E9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8115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E4E5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79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00C4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424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34A1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14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D656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22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7606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21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B314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595</w:t>
            </w:r>
          </w:p>
        </w:tc>
      </w:tr>
      <w:tr w:rsidR="004D4AB1" w:rsidRPr="004D4AB1" w14:paraId="79B475DF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C528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7642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31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B1B2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10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E0E0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92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CC81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08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4A79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128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F380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939</w:t>
            </w:r>
          </w:p>
        </w:tc>
      </w:tr>
      <w:tr w:rsidR="004D4AB1" w:rsidRPr="004D4AB1" w14:paraId="4C14C41D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AE15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3FE8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10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964A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27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7373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3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DAC3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78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5A50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83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8197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092</w:t>
            </w:r>
          </w:p>
        </w:tc>
      </w:tr>
      <w:tr w:rsidR="004D4AB1" w:rsidRPr="004D4AB1" w14:paraId="65D1E65C" w14:textId="77777777" w:rsidTr="004D4AB1">
        <w:trPr>
          <w:trHeight w:val="34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471FD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PGT122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5CE80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FEB4D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2CAE7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EE945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7BE61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F5F90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75DA1310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F497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21F3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54C2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38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7BB6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54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D379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262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A2ED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42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2B9A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685</w:t>
            </w:r>
          </w:p>
        </w:tc>
      </w:tr>
      <w:tr w:rsidR="004D4AB1" w:rsidRPr="004D4AB1" w14:paraId="7D51CE14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A384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D281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8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8250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92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1E87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47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F21E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64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44F2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0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D091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30</w:t>
            </w:r>
          </w:p>
        </w:tc>
      </w:tr>
      <w:tr w:rsidR="004D4AB1" w:rsidRPr="004D4AB1" w14:paraId="17172B82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BCD9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B5BF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1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5115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47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6157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764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1285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95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4F2A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3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E16A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97</w:t>
            </w:r>
          </w:p>
        </w:tc>
      </w:tr>
      <w:tr w:rsidR="004D4AB1" w:rsidRPr="004D4AB1" w14:paraId="4457530F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CC7D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C0E2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2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7AFB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4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D704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03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A0BD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24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6320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8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9B2A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92</w:t>
            </w:r>
          </w:p>
        </w:tc>
      </w:tr>
      <w:tr w:rsidR="004D4AB1" w:rsidRPr="004D4AB1" w14:paraId="3EA04DCA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A4E9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62FD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3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6AA1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1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823C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41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1409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29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7BCA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94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CCCF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60</w:t>
            </w:r>
          </w:p>
        </w:tc>
      </w:tr>
      <w:tr w:rsidR="004D4AB1" w:rsidRPr="004D4AB1" w14:paraId="34DCDE01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5165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7379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8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D4F5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5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A67A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0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6FC0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64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EB51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0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6F1F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81</w:t>
            </w:r>
          </w:p>
        </w:tc>
      </w:tr>
      <w:tr w:rsidR="004D4AB1" w:rsidRPr="004D4AB1" w14:paraId="3133FD85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DA75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908A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0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CA40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4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ECDA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5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489A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0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2EEB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57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DC5A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22</w:t>
            </w:r>
          </w:p>
        </w:tc>
      </w:tr>
      <w:tr w:rsidR="004D4AB1" w:rsidRPr="004D4AB1" w14:paraId="73D3023C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1A21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4573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7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2094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2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9F89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6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3EF4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9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EAEC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8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43FD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61</w:t>
            </w:r>
          </w:p>
        </w:tc>
      </w:tr>
      <w:tr w:rsidR="004D4AB1" w:rsidRPr="004D4AB1" w14:paraId="4E7D475D" w14:textId="77777777" w:rsidTr="004D4AB1">
        <w:trPr>
          <w:trHeight w:val="360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9A8CB" w14:textId="77777777" w:rsidR="004D4AB1" w:rsidRPr="004D4AB1" w:rsidRDefault="004D4AB1" w:rsidP="004D4AB1">
            <w:pPr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VRCO1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D23EC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80D12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 MGAT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A45E6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88B02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98859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06FC9" w14:textId="77777777" w:rsidR="004D4AB1" w:rsidRPr="004D4AB1" w:rsidRDefault="004D4AB1" w:rsidP="004D4AB1">
            <w:pPr>
              <w:jc w:val="center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HEK </w:t>
            </w:r>
            <w:proofErr w:type="spellStart"/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  <w:proofErr w:type="spellEnd"/>
          </w:p>
        </w:tc>
      </w:tr>
      <w:tr w:rsidR="004D4AB1" w:rsidRPr="004D4AB1" w14:paraId="50921DC9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7905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9B72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731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4CAB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769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2472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40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1114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556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1277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413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3C32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4011</w:t>
            </w:r>
          </w:p>
        </w:tc>
      </w:tr>
      <w:tr w:rsidR="004D4AB1" w:rsidRPr="004D4AB1" w14:paraId="6E3BD5BA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D7C7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CAFE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896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5267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808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2164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713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E44B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955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FEC6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264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D6BC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0072</w:t>
            </w:r>
          </w:p>
        </w:tc>
      </w:tr>
      <w:tr w:rsidR="004D4AB1" w:rsidRPr="004D4AB1" w14:paraId="7F02BA22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3424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23B1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522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1BC0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891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6DD6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689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8FDE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5960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265C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225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881A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3749</w:t>
            </w:r>
          </w:p>
        </w:tc>
      </w:tr>
      <w:tr w:rsidR="004D4AB1" w:rsidRPr="004D4AB1" w14:paraId="07BB5849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B9BD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234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774A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254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419A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273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9828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86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11A82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708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2C02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693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334B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1680</w:t>
            </w:r>
          </w:p>
        </w:tc>
      </w:tr>
      <w:tr w:rsidR="004D4AB1" w:rsidRPr="004D4AB1" w14:paraId="1601C5FC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69447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41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344A0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243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CB05A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859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63AD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953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C5B9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8346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38C7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731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1C4A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2921</w:t>
            </w:r>
          </w:p>
        </w:tc>
      </w:tr>
      <w:tr w:rsidR="004D4AB1" w:rsidRPr="004D4AB1" w14:paraId="298C9E0F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5186E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lastRenderedPageBreak/>
              <w:t>0.01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7238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40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ADDA3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92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5B01F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694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2836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37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8071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039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412A9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688</w:t>
            </w:r>
          </w:p>
        </w:tc>
      </w:tr>
      <w:tr w:rsidR="004D4AB1" w:rsidRPr="004D4AB1" w14:paraId="4815E4F5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875E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0BBB8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82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E6BA5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95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45EB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82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1D6FC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76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1793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455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3C33D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859</w:t>
            </w:r>
          </w:p>
        </w:tc>
      </w:tr>
      <w:tr w:rsidR="004D4AB1" w:rsidRPr="004D4AB1" w14:paraId="01C8EC5E" w14:textId="77777777" w:rsidTr="004D4AB1">
        <w:trPr>
          <w:trHeight w:val="165"/>
        </w:trPr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D7721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FE49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78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11FC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06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D654B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4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3D114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03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8B62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86</w:t>
            </w:r>
          </w:p>
        </w:tc>
        <w:tc>
          <w:tcPr>
            <w:tcW w:w="4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08706" w14:textId="77777777" w:rsidR="004D4AB1" w:rsidRPr="004D4AB1" w:rsidRDefault="004D4AB1" w:rsidP="004D4AB1">
            <w:pPr>
              <w:jc w:val="right"/>
              <w:rPr>
                <w:rFonts w:ascii="Arial" w:eastAsia="Times New Roman" w:hAnsi="Arial" w:cs="Arial"/>
              </w:rPr>
            </w:pPr>
            <w:r w:rsidRPr="004D4AB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739</w:t>
            </w:r>
          </w:p>
        </w:tc>
      </w:tr>
    </w:tbl>
    <w:p w14:paraId="1A853B1E" w14:textId="77777777" w:rsidR="00382FDF" w:rsidRPr="004D4AB1" w:rsidRDefault="004D4AB1">
      <w:pPr>
        <w:rPr>
          <w:rFonts w:ascii="Arial" w:hAnsi="Arial" w:cs="Arial"/>
        </w:rPr>
      </w:pPr>
    </w:p>
    <w:sectPr w:rsidR="00382FDF" w:rsidRPr="004D4AB1" w:rsidSect="00105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B1"/>
    <w:rsid w:val="00082FF7"/>
    <w:rsid w:val="000E0B69"/>
    <w:rsid w:val="00105B3D"/>
    <w:rsid w:val="0013791A"/>
    <w:rsid w:val="004358C5"/>
    <w:rsid w:val="004D4AB1"/>
    <w:rsid w:val="00500901"/>
    <w:rsid w:val="00601EF7"/>
    <w:rsid w:val="00644119"/>
    <w:rsid w:val="00662A9A"/>
    <w:rsid w:val="00695F4B"/>
    <w:rsid w:val="00767081"/>
    <w:rsid w:val="007E60B1"/>
    <w:rsid w:val="008555FE"/>
    <w:rsid w:val="00A70848"/>
    <w:rsid w:val="00D64622"/>
    <w:rsid w:val="00F926CC"/>
    <w:rsid w:val="00FB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0249E"/>
  <w15:chartTrackingRefBased/>
  <w15:docId w15:val="{E0EAD8CE-9FD5-FB48-AEA4-73B4EECF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4A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5</Words>
  <Characters>3222</Characters>
  <Application>Microsoft Office Word</Application>
  <DocSecurity>0</DocSecurity>
  <Lines>26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yrne</dc:creator>
  <cp:keywords/>
  <dc:description/>
  <cp:lastModifiedBy>Gabriel Byrne</cp:lastModifiedBy>
  <cp:revision>1</cp:revision>
  <dcterms:created xsi:type="dcterms:W3CDTF">2018-08-17T19:25:00Z</dcterms:created>
  <dcterms:modified xsi:type="dcterms:W3CDTF">2018-08-17T19:26:00Z</dcterms:modified>
</cp:coreProperties>
</file>